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 Table S2. RNA-seq statistics</w:t>
      </w:r>
      <w:r>
        <w:rPr/>
        <w:t>.</w:t>
      </w:r>
    </w:p>
    <w:tbl>
      <w:tblPr>
        <w:tblW w:w="86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50"/>
        <w:gridCol w:w="1417"/>
        <w:gridCol w:w="1276"/>
        <w:gridCol w:w="2410"/>
        <w:gridCol w:w="1275"/>
      </w:tblGrid>
      <w:tr>
        <w:trPr>
          <w:trHeight w:val="783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" w:ascii="Times" w:hAnsi="Times"/>
                <w:b/>
                <w:sz w:val="24"/>
                <w:szCs w:val="24"/>
                <w:lang w:eastAsia="zh-CN"/>
              </w:rPr>
              <w:t>Index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Brain Reg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Total read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Uniquely mapped read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Unique %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 day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,277,649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,092,207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.53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,284,71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,705,99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49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9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,754,40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,209,44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28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4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,722,42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,591,84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37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4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,416,25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,700,51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59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04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,698,3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,364,90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50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43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,934,41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,412,45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93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787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,759,05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,313,57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97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105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,901,39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,250,78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61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277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,201,28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,707,72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32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9457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,019,20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,621,42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55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4090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,948,59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,053,83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63%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2120 day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,032,45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,946,24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82%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5770 day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F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,255,26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,630,850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17%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zh-CN"/>
              </w:rPr>
              <w:t>296,205,420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ru-RU" w:eastAsia="ru-RU"/>
              </w:rPr>
              <w:t>221,601,81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4.81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7:20:00Z</dcterms:created>
  <dc:creator>Haiyang Hu</dc:creator>
  <dc:description/>
  <cp:keywords/>
  <dc:language>en-US</dc:language>
  <cp:lastModifiedBy>jepartosa</cp:lastModifiedBy>
  <dcterms:modified xsi:type="dcterms:W3CDTF">2014-05-27T15:40:00Z</dcterms:modified>
  <cp:revision>3</cp:revision>
  <dc:subject/>
  <dc:title/>
</cp:coreProperties>
</file>